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06D2" w14:textId="77777777" w:rsidR="00A57581" w:rsidRPr="00A57581" w:rsidRDefault="00A57581" w:rsidP="00B10F23">
      <w:pPr>
        <w:spacing w:line="240" w:lineRule="auto"/>
        <w:ind w:right="-1"/>
        <w:jc w:val="both"/>
        <w:rPr>
          <w:rFonts w:cstheme="minorHAnsi"/>
          <w:b/>
          <w:lang w:val="en-US"/>
        </w:rPr>
      </w:pPr>
      <w:r w:rsidRPr="00A57581">
        <w:rPr>
          <w:rFonts w:cstheme="minorHAnsi"/>
          <w:b/>
          <w:lang w:val="en-US"/>
        </w:rPr>
        <w:t xml:space="preserve">SUPPLEMENTARY INFORMATION </w:t>
      </w:r>
    </w:p>
    <w:p w14:paraId="3E535DED" w14:textId="6ADB8E2B" w:rsidR="00B10F23" w:rsidRPr="00A57581" w:rsidRDefault="00A57581" w:rsidP="00B10F23">
      <w:pPr>
        <w:spacing w:line="240" w:lineRule="auto"/>
        <w:ind w:right="-1"/>
        <w:jc w:val="both"/>
        <w:rPr>
          <w:rFonts w:cstheme="minorHAnsi"/>
          <w:b/>
          <w:lang w:val="en-US"/>
        </w:rPr>
      </w:pPr>
      <w:r w:rsidRPr="00A57581">
        <w:rPr>
          <w:rFonts w:cstheme="minorHAnsi"/>
          <w:b/>
          <w:lang w:val="en-US"/>
        </w:rPr>
        <w:t>Supplementary Table S1</w:t>
      </w:r>
      <w:r w:rsidR="00B10F23" w:rsidRPr="00A57581">
        <w:rPr>
          <w:rFonts w:cstheme="minorHAnsi"/>
          <w:b/>
          <w:lang w:val="en-US"/>
        </w:rPr>
        <w:t xml:space="preserve">. Univariate Cox regression analysis of overall and disease-specific survival in the </w:t>
      </w:r>
      <w:r>
        <w:rPr>
          <w:rFonts w:cstheme="minorHAnsi"/>
          <w:b/>
          <w:lang w:val="en-US"/>
        </w:rPr>
        <w:t xml:space="preserve">subgroup </w:t>
      </w:r>
      <w:r w:rsidR="00B10F23" w:rsidRPr="00A57581">
        <w:rPr>
          <w:rFonts w:cstheme="minorHAnsi"/>
          <w:b/>
          <w:lang w:val="en-US"/>
        </w:rPr>
        <w:t xml:space="preserve">of 184 OSCC </w:t>
      </w:r>
      <w:r>
        <w:rPr>
          <w:rFonts w:cstheme="minorHAnsi"/>
          <w:b/>
          <w:lang w:val="en-US"/>
        </w:rPr>
        <w:t>patients who received postoperative radiotherapy</w:t>
      </w:r>
      <w:r w:rsidR="00B10F23" w:rsidRPr="00A57581">
        <w:rPr>
          <w:rFonts w:cstheme="minorHAnsi"/>
          <w:b/>
          <w:lang w:val="en-US"/>
        </w:rPr>
        <w:t>.</w:t>
      </w:r>
    </w:p>
    <w:p w14:paraId="1F471DCC" w14:textId="77777777" w:rsidR="00B10F23" w:rsidRPr="00A57581" w:rsidRDefault="00B10F23" w:rsidP="00B10F23">
      <w:pPr>
        <w:spacing w:line="240" w:lineRule="auto"/>
        <w:ind w:right="-1"/>
        <w:jc w:val="both"/>
        <w:rPr>
          <w:rFonts w:cstheme="minorHAnsi"/>
          <w:b/>
          <w:lang w:val="en-US"/>
        </w:rPr>
      </w:pPr>
    </w:p>
    <w:tbl>
      <w:tblPr>
        <w:tblStyle w:val="Tablaconcuadrcula"/>
        <w:tblW w:w="0" w:type="auto"/>
        <w:tblInd w:w="846" w:type="dxa"/>
        <w:tblLook w:val="04A0" w:firstRow="1" w:lastRow="0" w:firstColumn="1" w:lastColumn="0" w:noHBand="0" w:noVBand="1"/>
      </w:tblPr>
      <w:tblGrid>
        <w:gridCol w:w="2268"/>
        <w:gridCol w:w="3260"/>
        <w:gridCol w:w="1701"/>
        <w:gridCol w:w="2880"/>
        <w:gridCol w:w="1418"/>
      </w:tblGrid>
      <w:tr w:rsidR="00A57581" w:rsidRPr="00A57581" w14:paraId="1FD21DE6" w14:textId="77777777" w:rsidTr="007743F6">
        <w:tc>
          <w:tcPr>
            <w:tcW w:w="2268" w:type="dxa"/>
            <w:vMerge w:val="restart"/>
            <w:vAlign w:val="center"/>
          </w:tcPr>
          <w:p w14:paraId="064EE6A4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Variable</w:t>
            </w:r>
          </w:p>
        </w:tc>
        <w:tc>
          <w:tcPr>
            <w:tcW w:w="4961" w:type="dxa"/>
            <w:gridSpan w:val="2"/>
            <w:vAlign w:val="center"/>
          </w:tcPr>
          <w:p w14:paraId="1BF2D8A7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  <w:p w14:paraId="4E6E458D" w14:textId="42AE4D3F" w:rsidR="00B10F23" w:rsidRPr="00A57581" w:rsidRDefault="00A57581" w:rsidP="00A57581">
            <w:pPr>
              <w:ind w:right="-1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S</w:t>
            </w:r>
          </w:p>
          <w:p w14:paraId="776F059D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</w:tc>
        <w:tc>
          <w:tcPr>
            <w:tcW w:w="4298" w:type="dxa"/>
            <w:gridSpan w:val="2"/>
            <w:vAlign w:val="center"/>
          </w:tcPr>
          <w:p w14:paraId="79375E9A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  <w:p w14:paraId="5C3542D7" w14:textId="3DE868A1" w:rsidR="00B10F23" w:rsidRPr="00A57581" w:rsidRDefault="00A57581" w:rsidP="00A57581">
            <w:pPr>
              <w:ind w:right="-1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SS</w:t>
            </w:r>
          </w:p>
          <w:p w14:paraId="0252068E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</w:tc>
      </w:tr>
      <w:tr w:rsidR="00A57581" w:rsidRPr="00A57581" w14:paraId="29B03E34" w14:textId="77777777" w:rsidTr="007743F6">
        <w:tc>
          <w:tcPr>
            <w:tcW w:w="2268" w:type="dxa"/>
            <w:vMerge/>
            <w:vAlign w:val="center"/>
          </w:tcPr>
          <w:p w14:paraId="5AD1CFC1" w14:textId="77777777" w:rsidR="00B10F23" w:rsidRPr="00A57581" w:rsidRDefault="00B10F23" w:rsidP="00A57581">
            <w:pPr>
              <w:ind w:right="-1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3E1C0FBB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  <w:p w14:paraId="559452FF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HR (95% CI)</w:t>
            </w:r>
          </w:p>
        </w:tc>
        <w:tc>
          <w:tcPr>
            <w:tcW w:w="1701" w:type="dxa"/>
            <w:vAlign w:val="center"/>
          </w:tcPr>
          <w:p w14:paraId="3640E737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i/>
              </w:rPr>
            </w:pPr>
          </w:p>
          <w:p w14:paraId="72F2F601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i/>
              </w:rPr>
            </w:pPr>
            <w:r w:rsidRPr="00A57581">
              <w:rPr>
                <w:rFonts w:cstheme="minorHAnsi"/>
                <w:b/>
                <w:i/>
              </w:rPr>
              <w:t>p</w:t>
            </w:r>
          </w:p>
          <w:p w14:paraId="6DD47A13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B5C1288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</w:p>
          <w:p w14:paraId="663FA6F9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HR (95% CI)</w:t>
            </w:r>
          </w:p>
          <w:p w14:paraId="32F587CF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067D284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i/>
              </w:rPr>
            </w:pPr>
          </w:p>
          <w:p w14:paraId="7A03BBE9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i/>
              </w:rPr>
            </w:pPr>
            <w:r w:rsidRPr="00A57581">
              <w:rPr>
                <w:rFonts w:cstheme="minorHAnsi"/>
                <w:b/>
                <w:i/>
              </w:rPr>
              <w:t>p</w:t>
            </w:r>
          </w:p>
          <w:p w14:paraId="7C4CCF0E" w14:textId="77777777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A57581" w:rsidRPr="00A57581" w14:paraId="563D4404" w14:textId="77777777" w:rsidTr="007743F6">
        <w:tc>
          <w:tcPr>
            <w:tcW w:w="2268" w:type="dxa"/>
            <w:vAlign w:val="center"/>
          </w:tcPr>
          <w:p w14:paraId="694F1CF1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</w:p>
          <w:p w14:paraId="1B163167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Age (</w:t>
            </w:r>
            <w:proofErr w:type="spellStart"/>
            <w:r w:rsidRPr="00A57581">
              <w:rPr>
                <w:rFonts w:cstheme="minorHAnsi"/>
                <w:b/>
              </w:rPr>
              <w:t>years</w:t>
            </w:r>
            <w:proofErr w:type="spellEnd"/>
            <w:r w:rsidRPr="00A57581">
              <w:rPr>
                <w:rFonts w:cstheme="minorHAnsi"/>
                <w:b/>
              </w:rPr>
              <w:t>)</w:t>
            </w:r>
          </w:p>
          <w:p w14:paraId="3D720CD1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 xml:space="preserve">        &lt; 65</w:t>
            </w:r>
          </w:p>
          <w:p w14:paraId="5B6283F1" w14:textId="77777777" w:rsidR="00B10F23" w:rsidRPr="00A57581" w:rsidRDefault="00B10F23" w:rsidP="00A57581">
            <w:pPr>
              <w:ind w:right="-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 xml:space="preserve">        ≥ 65</w:t>
            </w:r>
          </w:p>
        </w:tc>
        <w:tc>
          <w:tcPr>
            <w:tcW w:w="3260" w:type="dxa"/>
            <w:vAlign w:val="center"/>
          </w:tcPr>
          <w:p w14:paraId="6D6CA278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7BA1C156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0783083E" w14:textId="41604429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595280" w:rsidRPr="00A57581">
              <w:rPr>
                <w:rFonts w:cstheme="minorHAnsi"/>
              </w:rPr>
              <w:t>676</w:t>
            </w:r>
            <w:r w:rsidRPr="00A57581">
              <w:rPr>
                <w:rFonts w:cstheme="minorHAnsi"/>
              </w:rPr>
              <w:t xml:space="preserve"> (1.</w:t>
            </w:r>
            <w:r w:rsidR="00595280" w:rsidRPr="00A57581">
              <w:rPr>
                <w:rFonts w:cstheme="minorHAnsi"/>
              </w:rPr>
              <w:t>187</w:t>
            </w:r>
            <w:r w:rsidRPr="00A57581">
              <w:rPr>
                <w:rFonts w:cstheme="minorHAnsi"/>
              </w:rPr>
              <w:t xml:space="preserve"> – </w:t>
            </w:r>
            <w:r w:rsidR="00595280" w:rsidRPr="00A57581">
              <w:rPr>
                <w:rFonts w:cstheme="minorHAnsi"/>
              </w:rPr>
              <w:t>2.366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48DFD9B6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4EAFF4E1" w14:textId="58B75871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0</w:t>
            </w:r>
            <w:r w:rsidR="00595280" w:rsidRPr="00A57581">
              <w:rPr>
                <w:rFonts w:cstheme="minorHAnsi"/>
              </w:rPr>
              <w:t>03</w:t>
            </w:r>
          </w:p>
        </w:tc>
        <w:tc>
          <w:tcPr>
            <w:tcW w:w="2880" w:type="dxa"/>
            <w:vAlign w:val="center"/>
          </w:tcPr>
          <w:p w14:paraId="4F524CCE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23595859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359F1C2F" w14:textId="4D83BC48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444C0F" w:rsidRPr="00A57581">
              <w:rPr>
                <w:rFonts w:cstheme="minorHAnsi"/>
              </w:rPr>
              <w:t>662</w:t>
            </w:r>
            <w:r w:rsidRPr="00A57581">
              <w:rPr>
                <w:rFonts w:cstheme="minorHAnsi"/>
              </w:rPr>
              <w:t xml:space="preserve"> (</w:t>
            </w:r>
            <w:r w:rsidR="00444C0F" w:rsidRPr="00A57581">
              <w:rPr>
                <w:rFonts w:cstheme="minorHAnsi"/>
              </w:rPr>
              <w:t>1.142</w:t>
            </w:r>
            <w:r w:rsidRPr="00A57581">
              <w:rPr>
                <w:rFonts w:cstheme="minorHAnsi"/>
              </w:rPr>
              <w:t xml:space="preserve"> – </w:t>
            </w:r>
            <w:r w:rsidR="00444C0F" w:rsidRPr="00A57581">
              <w:rPr>
                <w:rFonts w:cstheme="minorHAnsi"/>
              </w:rPr>
              <w:t>2.420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34090659" w14:textId="77777777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594564EA" w14:textId="31C9712F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444C0F" w:rsidRPr="00A57581">
              <w:rPr>
                <w:rFonts w:cstheme="minorHAnsi"/>
              </w:rPr>
              <w:t>008</w:t>
            </w:r>
          </w:p>
        </w:tc>
      </w:tr>
      <w:tr w:rsidR="00A57581" w:rsidRPr="00A57581" w14:paraId="40A1AC4C" w14:textId="77777777" w:rsidTr="007743F6">
        <w:tc>
          <w:tcPr>
            <w:tcW w:w="2268" w:type="dxa"/>
            <w:vAlign w:val="center"/>
          </w:tcPr>
          <w:p w14:paraId="07673396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proofErr w:type="spellStart"/>
            <w:r w:rsidRPr="00A57581">
              <w:rPr>
                <w:rFonts w:cstheme="minorHAnsi"/>
                <w:b/>
              </w:rPr>
              <w:t>Gender</w:t>
            </w:r>
            <w:proofErr w:type="spellEnd"/>
          </w:p>
          <w:p w14:paraId="1D32A4B6" w14:textId="77777777" w:rsidR="00B10F23" w:rsidRPr="00A57581" w:rsidRDefault="00B10F23" w:rsidP="00A57581">
            <w:pPr>
              <w:autoSpaceDE w:val="0"/>
              <w:autoSpaceDN w:val="0"/>
              <w:ind w:left="426"/>
              <w:rPr>
                <w:rFonts w:cstheme="minorHAnsi"/>
                <w:b/>
              </w:rPr>
            </w:pPr>
            <w:proofErr w:type="spellStart"/>
            <w:r w:rsidRPr="00A57581">
              <w:rPr>
                <w:rFonts w:cstheme="minorHAnsi"/>
                <w:b/>
              </w:rPr>
              <w:t>Female</w:t>
            </w:r>
            <w:proofErr w:type="spellEnd"/>
          </w:p>
          <w:p w14:paraId="3AE59BD4" w14:textId="77777777" w:rsidR="00B10F23" w:rsidRPr="00A57581" w:rsidRDefault="00B10F23" w:rsidP="00A57581">
            <w:pPr>
              <w:ind w:left="426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 xml:space="preserve">Male </w:t>
            </w:r>
          </w:p>
        </w:tc>
        <w:tc>
          <w:tcPr>
            <w:tcW w:w="3260" w:type="dxa"/>
            <w:vAlign w:val="center"/>
          </w:tcPr>
          <w:p w14:paraId="1597F952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</w:p>
          <w:p w14:paraId="02448873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1A334619" w14:textId="7B15D170" w:rsidR="00B10F23" w:rsidRPr="00A57581" w:rsidRDefault="0059528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98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685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41</w:t>
            </w:r>
            <w:r w:rsidR="00B10F23" w:rsidRPr="00A57581">
              <w:rPr>
                <w:rFonts w:cstheme="minorHAnsi"/>
              </w:rPr>
              <w:t>1)</w:t>
            </w:r>
          </w:p>
        </w:tc>
        <w:tc>
          <w:tcPr>
            <w:tcW w:w="1701" w:type="dxa"/>
            <w:vAlign w:val="center"/>
          </w:tcPr>
          <w:p w14:paraId="3C14E7E7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091169F4" w14:textId="7C0406D0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595280" w:rsidRPr="00A57581">
              <w:rPr>
                <w:rFonts w:cstheme="minorHAnsi"/>
              </w:rPr>
              <w:t>92</w:t>
            </w:r>
          </w:p>
        </w:tc>
        <w:tc>
          <w:tcPr>
            <w:tcW w:w="2880" w:type="dxa"/>
            <w:vAlign w:val="center"/>
          </w:tcPr>
          <w:p w14:paraId="7C1A71BB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</w:p>
          <w:p w14:paraId="1D8A06B3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32FCCEE" w14:textId="6F34C28C" w:rsidR="00B10F23" w:rsidRPr="00A57581" w:rsidRDefault="00444C0F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818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556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204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6BD5A05F" w14:textId="77777777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7D765B83" w14:textId="022EC303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444C0F" w:rsidRPr="00A57581">
              <w:rPr>
                <w:rFonts w:cstheme="minorHAnsi"/>
              </w:rPr>
              <w:t>30</w:t>
            </w:r>
          </w:p>
        </w:tc>
      </w:tr>
      <w:tr w:rsidR="00A57581" w:rsidRPr="00A57581" w14:paraId="5E352F5C" w14:textId="77777777" w:rsidTr="007743F6">
        <w:tc>
          <w:tcPr>
            <w:tcW w:w="2268" w:type="dxa"/>
            <w:vAlign w:val="center"/>
          </w:tcPr>
          <w:p w14:paraId="155BB541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proofErr w:type="spellStart"/>
            <w:r w:rsidRPr="00A57581">
              <w:rPr>
                <w:rFonts w:cstheme="minorHAnsi"/>
                <w:b/>
              </w:rPr>
              <w:t>Tobacco</w:t>
            </w:r>
            <w:proofErr w:type="spellEnd"/>
          </w:p>
          <w:p w14:paraId="7A4549B0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No</w:t>
            </w:r>
          </w:p>
          <w:p w14:paraId="4F28E54A" w14:textId="77777777" w:rsidR="00B10F23" w:rsidRPr="00A57581" w:rsidRDefault="00B10F23" w:rsidP="00A57581">
            <w:pPr>
              <w:ind w:right="-1"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Yes</w:t>
            </w:r>
          </w:p>
        </w:tc>
        <w:tc>
          <w:tcPr>
            <w:tcW w:w="3260" w:type="dxa"/>
            <w:vAlign w:val="center"/>
          </w:tcPr>
          <w:p w14:paraId="6EF12790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3487BDCB" w14:textId="74FE7E5B" w:rsidR="00B10F23" w:rsidRPr="00A57581" w:rsidRDefault="0059528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755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517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102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5688DF99" w14:textId="1FF406E6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Cs/>
              </w:rPr>
              <w:t>0.</w:t>
            </w:r>
            <w:r w:rsidR="00595280" w:rsidRPr="00A57581">
              <w:rPr>
                <w:rFonts w:cstheme="minorHAnsi"/>
                <w:bCs/>
              </w:rPr>
              <w:t>14</w:t>
            </w:r>
          </w:p>
        </w:tc>
        <w:tc>
          <w:tcPr>
            <w:tcW w:w="2880" w:type="dxa"/>
            <w:vAlign w:val="center"/>
          </w:tcPr>
          <w:p w14:paraId="5BF6DC07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2863E484" w14:textId="0EF8239B" w:rsidR="00B10F23" w:rsidRPr="00A57581" w:rsidRDefault="00444C0F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64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31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0.960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1B426BFB" w14:textId="0D7D7F9A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Cs/>
              </w:rPr>
              <w:t>0.</w:t>
            </w:r>
            <w:r w:rsidR="00444C0F" w:rsidRPr="00A57581">
              <w:rPr>
                <w:rFonts w:cstheme="minorHAnsi"/>
                <w:bCs/>
              </w:rPr>
              <w:t>03</w:t>
            </w:r>
          </w:p>
        </w:tc>
      </w:tr>
      <w:tr w:rsidR="00A57581" w:rsidRPr="00A57581" w14:paraId="210A0D2E" w14:textId="77777777" w:rsidTr="007743F6">
        <w:tc>
          <w:tcPr>
            <w:tcW w:w="2268" w:type="dxa"/>
            <w:vAlign w:val="center"/>
          </w:tcPr>
          <w:p w14:paraId="3966B896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Alcohol</w:t>
            </w:r>
          </w:p>
          <w:p w14:paraId="34C41601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No</w:t>
            </w:r>
          </w:p>
          <w:p w14:paraId="618CF117" w14:textId="77777777" w:rsidR="00B10F23" w:rsidRPr="00A57581" w:rsidRDefault="00B10F23" w:rsidP="00A57581">
            <w:pPr>
              <w:ind w:right="-1"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 xml:space="preserve">Yes </w:t>
            </w:r>
          </w:p>
        </w:tc>
        <w:tc>
          <w:tcPr>
            <w:tcW w:w="3260" w:type="dxa"/>
            <w:vAlign w:val="center"/>
          </w:tcPr>
          <w:p w14:paraId="7709D931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</w:p>
          <w:p w14:paraId="4FDE24D6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1837FF49" w14:textId="55FA29F9" w:rsidR="00B10F23" w:rsidRPr="00A57581" w:rsidRDefault="0059528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837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600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166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37494952" w14:textId="73607A8D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595280" w:rsidRPr="00A57581">
              <w:rPr>
                <w:rFonts w:cstheme="minorHAnsi"/>
              </w:rPr>
              <w:t>29</w:t>
            </w:r>
          </w:p>
        </w:tc>
        <w:tc>
          <w:tcPr>
            <w:tcW w:w="2880" w:type="dxa"/>
            <w:vAlign w:val="center"/>
          </w:tcPr>
          <w:p w14:paraId="118E924D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</w:p>
          <w:p w14:paraId="258F60B3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087D8CDF" w14:textId="15B13687" w:rsidR="00B10F23" w:rsidRPr="00A57581" w:rsidRDefault="00444C0F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702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8</w:t>
            </w:r>
            <w:r w:rsidR="00B10F23" w:rsidRPr="00A57581">
              <w:rPr>
                <w:rFonts w:cstheme="minorHAnsi"/>
              </w:rPr>
              <w:t>8 – 1.</w:t>
            </w:r>
            <w:r w:rsidRPr="00A57581">
              <w:rPr>
                <w:rFonts w:cstheme="minorHAnsi"/>
              </w:rPr>
              <w:t>010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5391F252" w14:textId="11ECB8DB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444C0F" w:rsidRPr="00A57581">
              <w:rPr>
                <w:rFonts w:cstheme="minorHAnsi"/>
              </w:rPr>
              <w:t>05</w:t>
            </w:r>
          </w:p>
        </w:tc>
      </w:tr>
      <w:tr w:rsidR="00A57581" w:rsidRPr="00A57581" w14:paraId="7A61A80A" w14:textId="77777777" w:rsidTr="007743F6">
        <w:tc>
          <w:tcPr>
            <w:tcW w:w="2268" w:type="dxa"/>
            <w:vAlign w:val="center"/>
          </w:tcPr>
          <w:p w14:paraId="19A86BF0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 xml:space="preserve">AJCC </w:t>
            </w:r>
            <w:proofErr w:type="spellStart"/>
            <w:r w:rsidRPr="00A57581">
              <w:rPr>
                <w:rFonts w:cstheme="minorHAnsi"/>
                <w:b/>
                <w:lang w:val="en-US"/>
              </w:rPr>
              <w:t>pT</w:t>
            </w:r>
            <w:proofErr w:type="spellEnd"/>
          </w:p>
          <w:p w14:paraId="6D41A1F0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pT1</w:t>
            </w:r>
          </w:p>
          <w:p w14:paraId="09EE6688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pT2</w:t>
            </w:r>
          </w:p>
          <w:p w14:paraId="19E02A14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pT3</w:t>
            </w:r>
          </w:p>
          <w:p w14:paraId="47BAFD5C" w14:textId="77777777" w:rsidR="00B10F23" w:rsidRPr="00A57581" w:rsidRDefault="00B10F23" w:rsidP="00A57581">
            <w:pPr>
              <w:ind w:right="-1"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pT4</w:t>
            </w:r>
          </w:p>
        </w:tc>
        <w:tc>
          <w:tcPr>
            <w:tcW w:w="3260" w:type="dxa"/>
            <w:vAlign w:val="center"/>
          </w:tcPr>
          <w:p w14:paraId="6B967FD2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  <w:lang w:val="en-US"/>
              </w:rPr>
            </w:pPr>
          </w:p>
          <w:p w14:paraId="07B28D7C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67EA7AA1" w14:textId="06E16002" w:rsidR="00B10F23" w:rsidRPr="00A57581" w:rsidRDefault="00595280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641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01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022</w:t>
            </w:r>
            <w:r w:rsidR="00B10F23" w:rsidRPr="00A57581">
              <w:rPr>
                <w:rFonts w:cstheme="minorHAnsi"/>
              </w:rPr>
              <w:t>)</w:t>
            </w:r>
          </w:p>
          <w:p w14:paraId="296F4F40" w14:textId="43963FAD" w:rsidR="00B10F23" w:rsidRPr="00A57581" w:rsidRDefault="00595280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.171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669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2.051</w:t>
            </w:r>
            <w:r w:rsidR="00B10F23" w:rsidRPr="00A57581">
              <w:rPr>
                <w:rFonts w:cstheme="minorHAnsi"/>
              </w:rPr>
              <w:t>)</w:t>
            </w:r>
          </w:p>
          <w:p w14:paraId="2E401F25" w14:textId="2A9E5F32" w:rsidR="00B10F23" w:rsidRPr="00A57581" w:rsidRDefault="0059528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518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918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2.511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6CF7A08F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72D79125" w14:textId="5D0FFBCB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001</w:t>
            </w:r>
          </w:p>
          <w:p w14:paraId="52E83ABE" w14:textId="45EA22A9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595280" w:rsidRPr="00A57581">
              <w:rPr>
                <w:rFonts w:cstheme="minorHAnsi"/>
              </w:rPr>
              <w:t>06</w:t>
            </w:r>
          </w:p>
          <w:p w14:paraId="32226011" w14:textId="11814473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595280" w:rsidRPr="00A57581">
              <w:rPr>
                <w:rFonts w:cstheme="minorHAnsi"/>
              </w:rPr>
              <w:t>58</w:t>
            </w:r>
          </w:p>
          <w:p w14:paraId="6BCC4C3B" w14:textId="549EE2F8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595280" w:rsidRPr="00A57581">
              <w:rPr>
                <w:rFonts w:cstheme="minorHAnsi"/>
              </w:rPr>
              <w:t>104</w:t>
            </w:r>
          </w:p>
        </w:tc>
        <w:tc>
          <w:tcPr>
            <w:tcW w:w="2880" w:type="dxa"/>
            <w:vAlign w:val="center"/>
          </w:tcPr>
          <w:p w14:paraId="17956E65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5AB8CF03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7EEA9A60" w14:textId="07BE823B" w:rsidR="00B10F23" w:rsidRPr="00A57581" w:rsidRDefault="00444C0F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698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11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185</w:t>
            </w:r>
            <w:r w:rsidR="00B10F23" w:rsidRPr="00A57581">
              <w:rPr>
                <w:rFonts w:cstheme="minorHAnsi"/>
              </w:rPr>
              <w:t>)</w:t>
            </w:r>
          </w:p>
          <w:p w14:paraId="0931517C" w14:textId="4A7EFD5A" w:rsidR="00B10F23" w:rsidRPr="00A57581" w:rsidRDefault="00444C0F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.281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679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2.416</w:t>
            </w:r>
            <w:r w:rsidR="00B10F23" w:rsidRPr="00A57581">
              <w:rPr>
                <w:rFonts w:cstheme="minorHAnsi"/>
              </w:rPr>
              <w:t>)</w:t>
            </w:r>
          </w:p>
          <w:p w14:paraId="440FB838" w14:textId="129377AD" w:rsidR="00B10F23" w:rsidRPr="00A57581" w:rsidRDefault="00444C0F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963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1.137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3.390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6E0EE525" w14:textId="1B47B722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&lt;0.0001</w:t>
            </w:r>
          </w:p>
          <w:p w14:paraId="2949566A" w14:textId="77777777" w:rsidR="00E20DC0" w:rsidRPr="00A57581" w:rsidRDefault="00E20DC0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4C79BE84" w14:textId="161A4FEE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444C0F" w:rsidRPr="00A57581">
              <w:rPr>
                <w:rFonts w:cstheme="minorHAnsi"/>
              </w:rPr>
              <w:t>18</w:t>
            </w:r>
          </w:p>
          <w:p w14:paraId="758EB461" w14:textId="36D73DF7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444C0F" w:rsidRPr="00A57581">
              <w:rPr>
                <w:rFonts w:cstheme="minorHAnsi"/>
              </w:rPr>
              <w:t>44</w:t>
            </w:r>
          </w:p>
          <w:p w14:paraId="7EAAD2B0" w14:textId="2567991A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01</w:t>
            </w:r>
          </w:p>
        </w:tc>
      </w:tr>
      <w:tr w:rsidR="00A57581" w:rsidRPr="00A57581" w14:paraId="0ABB60EB" w14:textId="77777777" w:rsidTr="007743F6">
        <w:tc>
          <w:tcPr>
            <w:tcW w:w="2268" w:type="dxa"/>
            <w:vAlign w:val="center"/>
          </w:tcPr>
          <w:p w14:paraId="0F787C73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 xml:space="preserve">AJCC </w:t>
            </w:r>
            <w:proofErr w:type="spellStart"/>
            <w:r w:rsidRPr="00A57581">
              <w:rPr>
                <w:rFonts w:cstheme="minorHAnsi"/>
                <w:b/>
              </w:rPr>
              <w:t>pN</w:t>
            </w:r>
            <w:proofErr w:type="spellEnd"/>
          </w:p>
          <w:p w14:paraId="1C4B0226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lastRenderedPageBreak/>
              <w:t>pN0</w:t>
            </w:r>
          </w:p>
          <w:p w14:paraId="049E3264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</w:rPr>
            </w:pPr>
            <w:proofErr w:type="spellStart"/>
            <w:r w:rsidRPr="00A57581">
              <w:rPr>
                <w:rFonts w:cstheme="minorHAnsi"/>
                <w:b/>
              </w:rPr>
              <w:t>pN</w:t>
            </w:r>
            <w:proofErr w:type="spellEnd"/>
            <w:r w:rsidRPr="00A57581">
              <w:rPr>
                <w:rFonts w:cstheme="minorHAnsi"/>
                <w:b/>
              </w:rPr>
              <w:t>+</w:t>
            </w:r>
          </w:p>
          <w:p w14:paraId="43FFDDDA" w14:textId="77777777" w:rsidR="00B10F23" w:rsidRPr="00A57581" w:rsidRDefault="00B10F23" w:rsidP="00A57581">
            <w:pPr>
              <w:ind w:right="-1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0F2F2F86" w14:textId="77777777" w:rsidR="00E20DC0" w:rsidRPr="00A57581" w:rsidRDefault="00E20DC0" w:rsidP="00A57581">
            <w:pPr>
              <w:jc w:val="center"/>
              <w:rPr>
                <w:rFonts w:cstheme="minorHAnsi"/>
              </w:rPr>
            </w:pPr>
          </w:p>
          <w:p w14:paraId="49EEBE86" w14:textId="2A836E6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lastRenderedPageBreak/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670FFBB6" w14:textId="7DB841F3" w:rsidR="00B10F23" w:rsidRPr="00A57581" w:rsidRDefault="0059528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259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881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801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2A1C14A8" w14:textId="77777777" w:rsidR="00E20DC0" w:rsidRPr="00A57581" w:rsidRDefault="00E20DC0" w:rsidP="00A57581">
            <w:pPr>
              <w:ind w:right="-1" w:firstLine="461"/>
              <w:jc w:val="both"/>
              <w:rPr>
                <w:rFonts w:cstheme="minorHAnsi"/>
              </w:rPr>
            </w:pPr>
          </w:p>
          <w:p w14:paraId="6B385792" w14:textId="203EF3CF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lastRenderedPageBreak/>
              <w:t>0.</w:t>
            </w:r>
            <w:r w:rsidR="00595280" w:rsidRPr="00A57581">
              <w:rPr>
                <w:rFonts w:cstheme="minorHAnsi"/>
              </w:rPr>
              <w:t>20</w:t>
            </w:r>
          </w:p>
        </w:tc>
        <w:tc>
          <w:tcPr>
            <w:tcW w:w="2880" w:type="dxa"/>
            <w:vAlign w:val="center"/>
          </w:tcPr>
          <w:p w14:paraId="51A9D617" w14:textId="77777777" w:rsidR="00E20DC0" w:rsidRPr="00A57581" w:rsidRDefault="00E20DC0" w:rsidP="00A57581">
            <w:pPr>
              <w:jc w:val="center"/>
              <w:rPr>
                <w:rFonts w:cstheme="minorHAnsi"/>
              </w:rPr>
            </w:pPr>
          </w:p>
          <w:p w14:paraId="6B846FCD" w14:textId="12513D50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lastRenderedPageBreak/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2C1FDBD" w14:textId="202CDDBE" w:rsidR="00B10F23" w:rsidRPr="00A57581" w:rsidRDefault="00FF5322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255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847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860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091A3542" w14:textId="77777777" w:rsidR="00E20DC0" w:rsidRPr="00A57581" w:rsidRDefault="00E20DC0" w:rsidP="00A57581">
            <w:pPr>
              <w:ind w:left="321" w:right="-1"/>
              <w:rPr>
                <w:rFonts w:cstheme="minorHAnsi"/>
              </w:rPr>
            </w:pPr>
          </w:p>
          <w:p w14:paraId="773015A5" w14:textId="7B871AC0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lastRenderedPageBreak/>
              <w:t>0.</w:t>
            </w:r>
            <w:r w:rsidR="00FF5322" w:rsidRPr="00A57581">
              <w:rPr>
                <w:rFonts w:cstheme="minorHAnsi"/>
              </w:rPr>
              <w:t>25</w:t>
            </w:r>
          </w:p>
        </w:tc>
      </w:tr>
      <w:tr w:rsidR="00A57581" w:rsidRPr="00A57581" w14:paraId="732A9437" w14:textId="77777777" w:rsidTr="007743F6">
        <w:tc>
          <w:tcPr>
            <w:tcW w:w="2268" w:type="dxa"/>
            <w:vAlign w:val="center"/>
          </w:tcPr>
          <w:p w14:paraId="5181C228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lastRenderedPageBreak/>
              <w:t>Stage</w:t>
            </w:r>
          </w:p>
          <w:p w14:paraId="7A024781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I</w:t>
            </w:r>
          </w:p>
          <w:p w14:paraId="447E0AF0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II</w:t>
            </w:r>
          </w:p>
          <w:p w14:paraId="32766265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III</w:t>
            </w:r>
          </w:p>
          <w:p w14:paraId="02A981EE" w14:textId="77777777" w:rsidR="00B10F23" w:rsidRPr="00A57581" w:rsidRDefault="00B10F23" w:rsidP="00A57581">
            <w:pPr>
              <w:ind w:right="-1" w:firstLine="455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  <w:lang w:val="en-US"/>
              </w:rPr>
              <w:t>IV</w:t>
            </w:r>
          </w:p>
        </w:tc>
        <w:tc>
          <w:tcPr>
            <w:tcW w:w="3260" w:type="dxa"/>
            <w:vAlign w:val="center"/>
          </w:tcPr>
          <w:p w14:paraId="3BEA34A5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  <w:lang w:val="en-US"/>
              </w:rPr>
            </w:pPr>
          </w:p>
          <w:p w14:paraId="22F265BA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48355B80" w14:textId="2DBDC589" w:rsidR="00B10F23" w:rsidRPr="00A57581" w:rsidRDefault="00595280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664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356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241</w:t>
            </w:r>
            <w:r w:rsidR="00B10F23" w:rsidRPr="00A57581">
              <w:rPr>
                <w:rFonts w:cstheme="minorHAnsi"/>
              </w:rPr>
              <w:t>)</w:t>
            </w:r>
          </w:p>
          <w:p w14:paraId="4204098D" w14:textId="7BC0A99F" w:rsidR="00B10F23" w:rsidRPr="00A57581" w:rsidRDefault="00595280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882</w:t>
            </w:r>
            <w:r w:rsidR="00B10F23" w:rsidRPr="00A57581">
              <w:rPr>
                <w:rFonts w:cstheme="minorHAnsi"/>
              </w:rPr>
              <w:t xml:space="preserve"> (</w:t>
            </w:r>
            <w:r w:rsidR="008B4D61" w:rsidRPr="00A57581">
              <w:rPr>
                <w:rFonts w:cstheme="minorHAnsi"/>
              </w:rPr>
              <w:t>0.498</w:t>
            </w:r>
            <w:r w:rsidR="00B10F23" w:rsidRPr="00A57581">
              <w:rPr>
                <w:rFonts w:cstheme="minorHAnsi"/>
              </w:rPr>
              <w:t xml:space="preserve"> – </w:t>
            </w:r>
            <w:r w:rsidR="008B4D61" w:rsidRPr="00A57581">
              <w:rPr>
                <w:rFonts w:cstheme="minorHAnsi"/>
              </w:rPr>
              <w:t>1.562</w:t>
            </w:r>
            <w:r w:rsidR="00B10F23" w:rsidRPr="00A57581">
              <w:rPr>
                <w:rFonts w:cstheme="minorHAnsi"/>
              </w:rPr>
              <w:t>)</w:t>
            </w:r>
          </w:p>
          <w:p w14:paraId="2FEF4E13" w14:textId="31D2C837" w:rsidR="00B10F23" w:rsidRPr="00A57581" w:rsidRDefault="008B4D61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277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766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2.128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0A92FF4E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445902FE" w14:textId="39D5CBD4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  <w:r w:rsidRPr="00A57581">
              <w:rPr>
                <w:rFonts w:cstheme="minorHAnsi"/>
              </w:rPr>
              <w:t>0.0</w:t>
            </w:r>
            <w:r w:rsidR="00595280" w:rsidRPr="00A57581">
              <w:rPr>
                <w:rFonts w:cstheme="minorHAnsi"/>
              </w:rPr>
              <w:t>5</w:t>
            </w:r>
          </w:p>
          <w:p w14:paraId="25D491D5" w14:textId="08160513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  <w:r w:rsidRPr="00A57581">
              <w:rPr>
                <w:rFonts w:cstheme="minorHAnsi"/>
              </w:rPr>
              <w:t>0.1</w:t>
            </w:r>
            <w:r w:rsidR="008B4D61" w:rsidRPr="00A57581">
              <w:rPr>
                <w:rFonts w:cstheme="minorHAnsi"/>
              </w:rPr>
              <w:t>0</w:t>
            </w:r>
          </w:p>
          <w:p w14:paraId="66EB5DC3" w14:textId="28EC048C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66</w:t>
            </w:r>
          </w:p>
          <w:p w14:paraId="6E78E352" w14:textId="3E316B55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34</w:t>
            </w:r>
          </w:p>
        </w:tc>
        <w:tc>
          <w:tcPr>
            <w:tcW w:w="2880" w:type="dxa"/>
            <w:vAlign w:val="center"/>
          </w:tcPr>
          <w:p w14:paraId="2EB5A6B1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09C8AF58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72FB6AAE" w14:textId="67DD320C" w:rsidR="00B10F23" w:rsidRPr="00A57581" w:rsidRDefault="00E20DC0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0.94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64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914</w:t>
            </w:r>
            <w:r w:rsidR="00B10F23" w:rsidRPr="00A57581">
              <w:rPr>
                <w:rFonts w:cstheme="minorHAnsi"/>
              </w:rPr>
              <w:t>)</w:t>
            </w:r>
          </w:p>
          <w:p w14:paraId="32387964" w14:textId="0B6F43A1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.</w:t>
            </w:r>
            <w:r w:rsidR="00E20DC0" w:rsidRPr="00A57581">
              <w:rPr>
                <w:rFonts w:cstheme="minorHAnsi"/>
              </w:rPr>
              <w:t>095</w:t>
            </w:r>
            <w:r w:rsidRPr="00A57581">
              <w:rPr>
                <w:rFonts w:cstheme="minorHAnsi"/>
              </w:rPr>
              <w:t xml:space="preserve"> (</w:t>
            </w:r>
            <w:r w:rsidR="00E20DC0" w:rsidRPr="00A57581">
              <w:rPr>
                <w:rFonts w:cstheme="minorHAnsi"/>
              </w:rPr>
              <w:t>0.557</w:t>
            </w:r>
            <w:r w:rsidRPr="00A57581">
              <w:rPr>
                <w:rFonts w:cstheme="minorHAnsi"/>
              </w:rPr>
              <w:t xml:space="preserve"> – </w:t>
            </w:r>
            <w:r w:rsidR="00E20DC0" w:rsidRPr="00A57581">
              <w:rPr>
                <w:rFonts w:cstheme="minorHAnsi"/>
              </w:rPr>
              <w:t>2.151</w:t>
            </w:r>
            <w:r w:rsidRPr="00A57581">
              <w:rPr>
                <w:rFonts w:cstheme="minorHAnsi"/>
              </w:rPr>
              <w:t>)</w:t>
            </w:r>
          </w:p>
          <w:p w14:paraId="3B95C5A0" w14:textId="2D816953" w:rsidR="00B10F23" w:rsidRPr="00A57581" w:rsidRDefault="00E20DC0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680</w:t>
            </w:r>
            <w:r w:rsidR="00B10F23" w:rsidRPr="00A57581">
              <w:rPr>
                <w:rFonts w:cstheme="minorHAnsi"/>
              </w:rPr>
              <w:t xml:space="preserve"> (</w:t>
            </w:r>
            <w:r w:rsidRPr="00A57581">
              <w:rPr>
                <w:rFonts w:cstheme="minorHAnsi"/>
              </w:rPr>
              <w:t>0.919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3.071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412A34BA" w14:textId="7D84E9C9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0.0</w:t>
            </w:r>
            <w:r w:rsidR="00E20DC0" w:rsidRPr="00A57581">
              <w:rPr>
                <w:rFonts w:cstheme="minorHAnsi"/>
              </w:rPr>
              <w:t>6</w:t>
            </w:r>
          </w:p>
          <w:p w14:paraId="6F09B695" w14:textId="77777777" w:rsidR="00E20DC0" w:rsidRPr="00A57581" w:rsidRDefault="00E20DC0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0B359C84" w14:textId="6D2E10CF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E20DC0" w:rsidRPr="00A57581">
              <w:rPr>
                <w:rFonts w:cstheme="minorHAnsi"/>
              </w:rPr>
              <w:t>87</w:t>
            </w:r>
          </w:p>
          <w:p w14:paraId="22C2185F" w14:textId="3E781060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  <w:r w:rsidRPr="00A57581">
              <w:rPr>
                <w:rFonts w:cstheme="minorHAnsi"/>
              </w:rPr>
              <w:t>0.</w:t>
            </w:r>
            <w:r w:rsidR="00E20DC0" w:rsidRPr="00A57581">
              <w:rPr>
                <w:rFonts w:cstheme="minorHAnsi"/>
              </w:rPr>
              <w:t>79</w:t>
            </w:r>
          </w:p>
          <w:p w14:paraId="0B2DB2A1" w14:textId="58B7FB1C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0</w:t>
            </w:r>
            <w:r w:rsidR="00E20DC0" w:rsidRPr="00A57581">
              <w:rPr>
                <w:rFonts w:cstheme="minorHAnsi"/>
              </w:rPr>
              <w:t>9</w:t>
            </w:r>
          </w:p>
        </w:tc>
      </w:tr>
      <w:tr w:rsidR="00A57581" w:rsidRPr="00A57581" w14:paraId="030414FF" w14:textId="77777777" w:rsidTr="007743F6">
        <w:tc>
          <w:tcPr>
            <w:tcW w:w="2268" w:type="dxa"/>
            <w:vAlign w:val="center"/>
          </w:tcPr>
          <w:p w14:paraId="4384F7FE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Grade</w:t>
            </w:r>
          </w:p>
          <w:p w14:paraId="5F2AA868" w14:textId="77777777" w:rsidR="00B10F23" w:rsidRPr="00A57581" w:rsidRDefault="00B10F23" w:rsidP="00A57581">
            <w:pPr>
              <w:autoSpaceDE w:val="0"/>
              <w:autoSpaceDN w:val="0"/>
              <w:ind w:firstLine="426"/>
              <w:rPr>
                <w:rFonts w:cstheme="minorHAnsi"/>
                <w:b/>
              </w:rPr>
            </w:pPr>
            <w:proofErr w:type="spellStart"/>
            <w:r w:rsidRPr="00A57581">
              <w:rPr>
                <w:rFonts w:cstheme="minorHAnsi"/>
                <w:b/>
              </w:rPr>
              <w:t>Well</w:t>
            </w:r>
            <w:proofErr w:type="spellEnd"/>
          </w:p>
          <w:p w14:paraId="028B9585" w14:textId="77777777" w:rsidR="00B10F23" w:rsidRPr="00A57581" w:rsidRDefault="00B10F23" w:rsidP="00A57581">
            <w:pPr>
              <w:ind w:right="-1"/>
              <w:jc w:val="both"/>
              <w:rPr>
                <w:rFonts w:cstheme="minorHAnsi"/>
                <w:b/>
                <w:lang w:val="en-US"/>
              </w:rPr>
            </w:pPr>
            <w:proofErr w:type="spellStart"/>
            <w:r w:rsidRPr="00A57581">
              <w:rPr>
                <w:rFonts w:cstheme="minorHAnsi"/>
                <w:b/>
              </w:rPr>
              <w:t>Moderate</w:t>
            </w:r>
            <w:proofErr w:type="spellEnd"/>
            <w:r w:rsidRPr="00A57581">
              <w:rPr>
                <w:rFonts w:cstheme="minorHAnsi"/>
                <w:b/>
              </w:rPr>
              <w:t xml:space="preserve"> + Poor</w:t>
            </w:r>
          </w:p>
        </w:tc>
        <w:tc>
          <w:tcPr>
            <w:tcW w:w="3260" w:type="dxa"/>
            <w:vAlign w:val="center"/>
          </w:tcPr>
          <w:p w14:paraId="3FF3CCD5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0705E618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0858E19E" w14:textId="69107E1E" w:rsidR="00B10F23" w:rsidRPr="00A57581" w:rsidRDefault="008B4D61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97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692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367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54D41508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6737BB4E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601992A6" w14:textId="35C04DCF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8</w:t>
            </w:r>
            <w:r w:rsidRPr="00A57581">
              <w:rPr>
                <w:rFonts w:cstheme="minorHAnsi"/>
              </w:rPr>
              <w:t>7</w:t>
            </w:r>
          </w:p>
        </w:tc>
        <w:tc>
          <w:tcPr>
            <w:tcW w:w="2880" w:type="dxa"/>
            <w:vAlign w:val="center"/>
          </w:tcPr>
          <w:p w14:paraId="501BD90C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57628D08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7AC9466B" w14:textId="1A363657" w:rsidR="00B10F23" w:rsidRPr="00A57581" w:rsidRDefault="0021372D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99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683</w:t>
            </w:r>
            <w:r w:rsidR="00B10F23" w:rsidRPr="00A57581">
              <w:rPr>
                <w:rFonts w:cstheme="minorHAnsi"/>
              </w:rPr>
              <w:t xml:space="preserve"> – 1.</w:t>
            </w:r>
            <w:r w:rsidRPr="00A57581">
              <w:rPr>
                <w:rFonts w:cstheme="minorHAnsi"/>
              </w:rPr>
              <w:t>444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169F60E6" w14:textId="77777777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7B550BED" w14:textId="77777777" w:rsidR="00B10F23" w:rsidRPr="00A57581" w:rsidRDefault="00B10F23" w:rsidP="00A57581">
            <w:pPr>
              <w:autoSpaceDE w:val="0"/>
              <w:autoSpaceDN w:val="0"/>
              <w:ind w:left="321"/>
              <w:rPr>
                <w:rFonts w:cstheme="minorHAnsi"/>
              </w:rPr>
            </w:pPr>
          </w:p>
          <w:p w14:paraId="08B78208" w14:textId="4BFF7A7A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21372D" w:rsidRPr="00A57581">
              <w:rPr>
                <w:rFonts w:cstheme="minorHAnsi"/>
              </w:rPr>
              <w:t>97</w:t>
            </w:r>
          </w:p>
        </w:tc>
      </w:tr>
      <w:tr w:rsidR="00A57581" w:rsidRPr="00A57581" w14:paraId="1A5DB3B1" w14:textId="77777777" w:rsidTr="007743F6">
        <w:tc>
          <w:tcPr>
            <w:tcW w:w="2268" w:type="dxa"/>
            <w:vAlign w:val="center"/>
          </w:tcPr>
          <w:p w14:paraId="4EA634EE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NLR</w:t>
            </w:r>
          </w:p>
          <w:p w14:paraId="59497471" w14:textId="77777777" w:rsidR="00B10F23" w:rsidRPr="00A57581" w:rsidRDefault="00B10F23" w:rsidP="00A57581">
            <w:pPr>
              <w:autoSpaceDE w:val="0"/>
              <w:autoSpaceDN w:val="0"/>
              <w:ind w:left="455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≤ 4.08</w:t>
            </w:r>
          </w:p>
          <w:p w14:paraId="7204E5B2" w14:textId="77777777" w:rsidR="00B10F23" w:rsidRPr="00A57581" w:rsidRDefault="00B10F23" w:rsidP="00A57581">
            <w:pPr>
              <w:ind w:left="455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&gt; 4.08</w:t>
            </w:r>
          </w:p>
        </w:tc>
        <w:tc>
          <w:tcPr>
            <w:tcW w:w="3260" w:type="dxa"/>
            <w:vAlign w:val="center"/>
          </w:tcPr>
          <w:p w14:paraId="40ECC4EA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64B2A89" w14:textId="66CA4B68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8B4D61" w:rsidRPr="00A57581">
              <w:rPr>
                <w:rFonts w:cstheme="minorHAnsi"/>
              </w:rPr>
              <w:t>418</w:t>
            </w:r>
            <w:r w:rsidRPr="00A57581">
              <w:rPr>
                <w:rFonts w:cstheme="minorHAnsi"/>
              </w:rPr>
              <w:t xml:space="preserve"> (</w:t>
            </w:r>
            <w:r w:rsidR="008B4D61" w:rsidRPr="00A57581">
              <w:rPr>
                <w:rFonts w:cstheme="minorHAnsi"/>
              </w:rPr>
              <w:t>0.793</w:t>
            </w:r>
            <w:r w:rsidRPr="00A57581">
              <w:rPr>
                <w:rFonts w:cstheme="minorHAnsi"/>
              </w:rPr>
              <w:t xml:space="preserve"> – 2.</w:t>
            </w:r>
            <w:r w:rsidR="008B4D61" w:rsidRPr="00A57581">
              <w:rPr>
                <w:rFonts w:cstheme="minorHAnsi"/>
              </w:rPr>
              <w:t>534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1CABA855" w14:textId="36273DF3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23</w:t>
            </w:r>
          </w:p>
        </w:tc>
        <w:tc>
          <w:tcPr>
            <w:tcW w:w="2880" w:type="dxa"/>
            <w:vAlign w:val="center"/>
          </w:tcPr>
          <w:p w14:paraId="00658133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11A3D78" w14:textId="7636989C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21372D" w:rsidRPr="00A57581">
              <w:rPr>
                <w:rFonts w:cstheme="minorHAnsi"/>
              </w:rPr>
              <w:t>142</w:t>
            </w:r>
            <w:r w:rsidRPr="00A57581">
              <w:rPr>
                <w:rFonts w:cstheme="minorHAnsi"/>
              </w:rPr>
              <w:t xml:space="preserve"> (0.</w:t>
            </w:r>
            <w:r w:rsidR="0021372D" w:rsidRPr="00A57581">
              <w:rPr>
                <w:rFonts w:cstheme="minorHAnsi"/>
              </w:rPr>
              <w:t>592</w:t>
            </w:r>
            <w:r w:rsidRPr="00A57581">
              <w:rPr>
                <w:rFonts w:cstheme="minorHAnsi"/>
              </w:rPr>
              <w:t xml:space="preserve"> – 2.</w:t>
            </w:r>
            <w:r w:rsidR="0021372D" w:rsidRPr="00A57581">
              <w:rPr>
                <w:rFonts w:cstheme="minorHAnsi"/>
              </w:rPr>
              <w:t>205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76B50A6B" w14:textId="4722BBF0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21372D" w:rsidRPr="00A57581">
              <w:rPr>
                <w:rFonts w:cstheme="minorHAnsi"/>
              </w:rPr>
              <w:t>69</w:t>
            </w:r>
          </w:p>
        </w:tc>
      </w:tr>
      <w:tr w:rsidR="00A57581" w:rsidRPr="00A57581" w14:paraId="2282134A" w14:textId="77777777" w:rsidTr="007743F6">
        <w:tc>
          <w:tcPr>
            <w:tcW w:w="2268" w:type="dxa"/>
            <w:vAlign w:val="center"/>
          </w:tcPr>
          <w:p w14:paraId="17C35ADB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PLR</w:t>
            </w:r>
          </w:p>
          <w:p w14:paraId="3C8136F6" w14:textId="77777777" w:rsidR="00B10F23" w:rsidRPr="00A57581" w:rsidRDefault="00B10F23" w:rsidP="00A57581">
            <w:pPr>
              <w:autoSpaceDE w:val="0"/>
              <w:autoSpaceDN w:val="0"/>
              <w:ind w:left="455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≤ 205</w:t>
            </w:r>
          </w:p>
          <w:p w14:paraId="44264612" w14:textId="77777777" w:rsidR="00B10F23" w:rsidRPr="00A57581" w:rsidRDefault="00B10F23" w:rsidP="00A57581">
            <w:pPr>
              <w:ind w:left="455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&gt; 205</w:t>
            </w:r>
          </w:p>
        </w:tc>
        <w:tc>
          <w:tcPr>
            <w:tcW w:w="3260" w:type="dxa"/>
            <w:vAlign w:val="center"/>
          </w:tcPr>
          <w:p w14:paraId="0B5AFE0E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3CD10693" w14:textId="2C8A5A7D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8B4D61" w:rsidRPr="00A57581">
              <w:rPr>
                <w:rFonts w:cstheme="minorHAnsi"/>
              </w:rPr>
              <w:t>373</w:t>
            </w:r>
            <w:r w:rsidRPr="00A57581">
              <w:rPr>
                <w:rFonts w:cstheme="minorHAnsi"/>
              </w:rPr>
              <w:t xml:space="preserve"> (0.</w:t>
            </w:r>
            <w:r w:rsidR="008B4D61" w:rsidRPr="00A57581">
              <w:rPr>
                <w:rFonts w:cstheme="minorHAnsi"/>
              </w:rPr>
              <w:t>734</w:t>
            </w:r>
            <w:r w:rsidRPr="00A57581">
              <w:rPr>
                <w:rFonts w:cstheme="minorHAnsi"/>
              </w:rPr>
              <w:t xml:space="preserve"> – 2.</w:t>
            </w:r>
            <w:r w:rsidR="008B4D61" w:rsidRPr="00A57581">
              <w:rPr>
                <w:rFonts w:cstheme="minorHAnsi"/>
              </w:rPr>
              <w:t>565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39F604AD" w14:textId="0B0A4C55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32</w:t>
            </w:r>
          </w:p>
        </w:tc>
        <w:tc>
          <w:tcPr>
            <w:tcW w:w="2880" w:type="dxa"/>
            <w:vAlign w:val="center"/>
          </w:tcPr>
          <w:p w14:paraId="2E1E416F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9C0F7F8" w14:textId="55C493C4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21372D" w:rsidRPr="00A57581">
              <w:rPr>
                <w:rFonts w:cstheme="minorHAnsi"/>
              </w:rPr>
              <w:t>173</w:t>
            </w:r>
            <w:r w:rsidRPr="00A57581">
              <w:rPr>
                <w:rFonts w:cstheme="minorHAnsi"/>
              </w:rPr>
              <w:t xml:space="preserve"> (0.</w:t>
            </w:r>
            <w:r w:rsidR="0021372D" w:rsidRPr="00A57581">
              <w:rPr>
                <w:rFonts w:cstheme="minorHAnsi"/>
              </w:rPr>
              <w:t>588</w:t>
            </w:r>
            <w:r w:rsidRPr="00A57581">
              <w:rPr>
                <w:rFonts w:cstheme="minorHAnsi"/>
              </w:rPr>
              <w:t xml:space="preserve"> – 2.</w:t>
            </w:r>
            <w:r w:rsidR="0021372D" w:rsidRPr="00A57581">
              <w:rPr>
                <w:rFonts w:cstheme="minorHAnsi"/>
              </w:rPr>
              <w:t>341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5AF5CB38" w14:textId="5853E215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21372D" w:rsidRPr="00A57581">
              <w:rPr>
                <w:rFonts w:cstheme="minorHAnsi"/>
              </w:rPr>
              <w:t>65</w:t>
            </w:r>
          </w:p>
        </w:tc>
      </w:tr>
      <w:tr w:rsidR="00A57581" w:rsidRPr="00A57581" w14:paraId="225E9E33" w14:textId="77777777" w:rsidTr="007743F6">
        <w:tc>
          <w:tcPr>
            <w:tcW w:w="2268" w:type="dxa"/>
            <w:vAlign w:val="center"/>
          </w:tcPr>
          <w:p w14:paraId="732ABF98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SII</w:t>
            </w:r>
          </w:p>
          <w:p w14:paraId="4A050F86" w14:textId="77777777" w:rsidR="00B10F23" w:rsidRPr="00A57581" w:rsidRDefault="00B10F23" w:rsidP="00A57581">
            <w:pPr>
              <w:autoSpaceDE w:val="0"/>
              <w:autoSpaceDN w:val="0"/>
              <w:ind w:left="455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≤ 1,137</w:t>
            </w:r>
          </w:p>
          <w:p w14:paraId="3F315156" w14:textId="77777777" w:rsidR="00B10F23" w:rsidRPr="00A57581" w:rsidRDefault="00B10F23" w:rsidP="00A57581">
            <w:pPr>
              <w:ind w:left="455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&gt; 1,137</w:t>
            </w:r>
          </w:p>
        </w:tc>
        <w:tc>
          <w:tcPr>
            <w:tcW w:w="3260" w:type="dxa"/>
            <w:vAlign w:val="center"/>
          </w:tcPr>
          <w:p w14:paraId="620A18EC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386AF6EB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7A8F5F66" w14:textId="58705348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1.</w:t>
            </w:r>
            <w:r w:rsidR="008B4D61" w:rsidRPr="00A57581">
              <w:rPr>
                <w:rFonts w:cstheme="minorHAnsi"/>
              </w:rPr>
              <w:t>556</w:t>
            </w:r>
            <w:r w:rsidRPr="00A57581">
              <w:rPr>
                <w:rFonts w:cstheme="minorHAnsi"/>
              </w:rPr>
              <w:t xml:space="preserve"> (</w:t>
            </w:r>
            <w:r w:rsidR="008B4D61" w:rsidRPr="00A57581">
              <w:rPr>
                <w:rFonts w:cstheme="minorHAnsi"/>
              </w:rPr>
              <w:t>0.848</w:t>
            </w:r>
            <w:r w:rsidRPr="00A57581">
              <w:rPr>
                <w:rFonts w:cstheme="minorHAnsi"/>
              </w:rPr>
              <w:t xml:space="preserve"> – </w:t>
            </w:r>
            <w:r w:rsidR="008B4D61" w:rsidRPr="00A57581">
              <w:rPr>
                <w:rFonts w:cstheme="minorHAnsi"/>
              </w:rPr>
              <w:t>2.853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694BB793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18CE756C" w14:textId="6D90C782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15</w:t>
            </w:r>
          </w:p>
        </w:tc>
        <w:tc>
          <w:tcPr>
            <w:tcW w:w="2880" w:type="dxa"/>
            <w:vAlign w:val="center"/>
          </w:tcPr>
          <w:p w14:paraId="437B5CBE" w14:textId="77777777" w:rsidR="00B10F23" w:rsidRPr="00A57581" w:rsidRDefault="00B10F23" w:rsidP="00A57581">
            <w:pPr>
              <w:autoSpaceDE w:val="0"/>
              <w:autoSpaceDN w:val="0"/>
              <w:jc w:val="center"/>
              <w:rPr>
                <w:rFonts w:cstheme="minorHAnsi"/>
              </w:rPr>
            </w:pPr>
          </w:p>
          <w:p w14:paraId="6EA1BAD0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4D88BCF1" w14:textId="0A19B54C" w:rsidR="00B10F23" w:rsidRPr="00A57581" w:rsidRDefault="0021372D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883</w:t>
            </w:r>
            <w:r w:rsidR="00B10F23" w:rsidRPr="00A57581">
              <w:rPr>
                <w:rFonts w:cstheme="minorHAnsi"/>
              </w:rPr>
              <w:t xml:space="preserve"> (0.</w:t>
            </w:r>
            <w:r w:rsidRPr="00A57581">
              <w:rPr>
                <w:rFonts w:cstheme="minorHAnsi"/>
              </w:rPr>
              <w:t>407</w:t>
            </w:r>
            <w:r w:rsidR="00B10F23" w:rsidRPr="00A57581">
              <w:rPr>
                <w:rFonts w:cstheme="minorHAnsi"/>
              </w:rPr>
              <w:t xml:space="preserve"> – </w:t>
            </w:r>
            <w:r w:rsidRPr="00A57581">
              <w:rPr>
                <w:rFonts w:cstheme="minorHAnsi"/>
              </w:rPr>
              <w:t>1.916</w:t>
            </w:r>
            <w:r w:rsidR="00B10F23"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11C53B4D" w14:textId="77777777" w:rsidR="00B10F23" w:rsidRPr="00A57581" w:rsidRDefault="00B10F23" w:rsidP="00A57581">
            <w:pPr>
              <w:autoSpaceDE w:val="0"/>
              <w:autoSpaceDN w:val="0"/>
              <w:ind w:firstLine="461"/>
              <w:rPr>
                <w:rFonts w:cstheme="minorHAnsi"/>
              </w:rPr>
            </w:pPr>
          </w:p>
          <w:p w14:paraId="5680B2F7" w14:textId="1AFD4D6A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21372D" w:rsidRPr="00A57581">
              <w:rPr>
                <w:rFonts w:cstheme="minorHAnsi"/>
              </w:rPr>
              <w:t>75</w:t>
            </w:r>
          </w:p>
        </w:tc>
      </w:tr>
      <w:tr w:rsidR="00A57581" w:rsidRPr="00A57581" w14:paraId="4B5B7B93" w14:textId="77777777" w:rsidTr="007743F6">
        <w:tc>
          <w:tcPr>
            <w:tcW w:w="2268" w:type="dxa"/>
            <w:vAlign w:val="center"/>
          </w:tcPr>
          <w:p w14:paraId="22E7D6A8" w14:textId="77777777" w:rsidR="00B10F23" w:rsidRPr="00A57581" w:rsidRDefault="00B10F23" w:rsidP="00A57581">
            <w:pPr>
              <w:autoSpaceDE w:val="0"/>
              <w:autoSpaceDN w:val="0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LMR</w:t>
            </w:r>
          </w:p>
          <w:p w14:paraId="3322B37D" w14:textId="77777777" w:rsidR="00B10F23" w:rsidRPr="00A57581" w:rsidRDefault="00B10F23" w:rsidP="00A57581">
            <w:pPr>
              <w:autoSpaceDE w:val="0"/>
              <w:autoSpaceDN w:val="0"/>
              <w:ind w:left="455"/>
              <w:rPr>
                <w:rFonts w:cstheme="minorHAnsi"/>
                <w:b/>
              </w:rPr>
            </w:pPr>
            <w:r w:rsidRPr="00A57581">
              <w:rPr>
                <w:rFonts w:cstheme="minorHAnsi"/>
                <w:b/>
              </w:rPr>
              <w:t>≤ 4.58</w:t>
            </w:r>
          </w:p>
          <w:p w14:paraId="554C8EB0" w14:textId="77777777" w:rsidR="00B10F23" w:rsidRPr="00A57581" w:rsidRDefault="00B10F23" w:rsidP="00A57581">
            <w:pPr>
              <w:ind w:left="455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  <w:b/>
              </w:rPr>
              <w:t>&gt; 4.58</w:t>
            </w:r>
          </w:p>
        </w:tc>
        <w:tc>
          <w:tcPr>
            <w:tcW w:w="3260" w:type="dxa"/>
            <w:vAlign w:val="center"/>
          </w:tcPr>
          <w:p w14:paraId="750ACC54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3A4D9CEA" w14:textId="3F40B0CB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720</w:t>
            </w:r>
            <w:r w:rsidRPr="00A57581">
              <w:rPr>
                <w:rFonts w:cstheme="minorHAnsi"/>
              </w:rPr>
              <w:t xml:space="preserve"> (0.4</w:t>
            </w:r>
            <w:r w:rsidR="008B4D61" w:rsidRPr="00A57581">
              <w:rPr>
                <w:rFonts w:cstheme="minorHAnsi"/>
              </w:rPr>
              <w:t>71</w:t>
            </w:r>
            <w:r w:rsidRPr="00A57581">
              <w:rPr>
                <w:rFonts w:cstheme="minorHAnsi"/>
              </w:rPr>
              <w:t xml:space="preserve"> – </w:t>
            </w:r>
            <w:r w:rsidR="008B4D61" w:rsidRPr="00A57581">
              <w:rPr>
                <w:rFonts w:cstheme="minorHAnsi"/>
              </w:rPr>
              <w:t>1.103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701" w:type="dxa"/>
            <w:vAlign w:val="center"/>
          </w:tcPr>
          <w:p w14:paraId="4E899426" w14:textId="4FEF3861" w:rsidR="00B10F23" w:rsidRPr="00A57581" w:rsidRDefault="00B10F23" w:rsidP="00A57581">
            <w:pPr>
              <w:ind w:right="-1" w:firstLine="461"/>
              <w:jc w:val="both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</w:t>
            </w:r>
            <w:r w:rsidR="008B4D61" w:rsidRPr="00A57581">
              <w:rPr>
                <w:rFonts w:cstheme="minorHAnsi"/>
              </w:rPr>
              <w:t>13</w:t>
            </w:r>
          </w:p>
        </w:tc>
        <w:tc>
          <w:tcPr>
            <w:tcW w:w="2880" w:type="dxa"/>
            <w:vAlign w:val="center"/>
          </w:tcPr>
          <w:p w14:paraId="0F05592A" w14:textId="77777777" w:rsidR="00B10F23" w:rsidRPr="00A57581" w:rsidRDefault="00B10F23" w:rsidP="00A57581">
            <w:pPr>
              <w:jc w:val="center"/>
              <w:rPr>
                <w:rFonts w:cstheme="minorHAnsi"/>
              </w:rPr>
            </w:pPr>
            <w:r w:rsidRPr="00A57581">
              <w:rPr>
                <w:rFonts w:cstheme="minorHAnsi"/>
              </w:rPr>
              <w:t>1 (</w:t>
            </w:r>
            <w:proofErr w:type="spellStart"/>
            <w:r w:rsidRPr="00A57581">
              <w:rPr>
                <w:rFonts w:cstheme="minorHAnsi"/>
              </w:rPr>
              <w:t>reference</w:t>
            </w:r>
            <w:proofErr w:type="spellEnd"/>
            <w:r w:rsidRPr="00A57581">
              <w:rPr>
                <w:rFonts w:cstheme="minorHAnsi"/>
              </w:rPr>
              <w:t>)</w:t>
            </w:r>
          </w:p>
          <w:p w14:paraId="5B3A4E30" w14:textId="389DD7D8" w:rsidR="00B10F23" w:rsidRPr="00A57581" w:rsidRDefault="00B10F23" w:rsidP="00A57581">
            <w:pPr>
              <w:ind w:right="-1"/>
              <w:jc w:val="center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6</w:t>
            </w:r>
            <w:r w:rsidR="0021372D" w:rsidRPr="00A57581">
              <w:rPr>
                <w:rFonts w:cstheme="minorHAnsi"/>
              </w:rPr>
              <w:t>36</w:t>
            </w:r>
            <w:r w:rsidRPr="00A57581">
              <w:rPr>
                <w:rFonts w:cstheme="minorHAnsi"/>
              </w:rPr>
              <w:t xml:space="preserve"> (0.</w:t>
            </w:r>
            <w:r w:rsidR="0021372D" w:rsidRPr="00A57581">
              <w:rPr>
                <w:rFonts w:cstheme="minorHAnsi"/>
              </w:rPr>
              <w:t>387</w:t>
            </w:r>
            <w:r w:rsidRPr="00A57581">
              <w:rPr>
                <w:rFonts w:cstheme="minorHAnsi"/>
              </w:rPr>
              <w:t xml:space="preserve"> – 1.0</w:t>
            </w:r>
            <w:r w:rsidR="0021372D" w:rsidRPr="00A57581">
              <w:rPr>
                <w:rFonts w:cstheme="minorHAnsi"/>
              </w:rPr>
              <w:t>44</w:t>
            </w:r>
            <w:r w:rsidRPr="00A57581">
              <w:rPr>
                <w:rFonts w:cstheme="minorHAnsi"/>
              </w:rPr>
              <w:t>)</w:t>
            </w:r>
          </w:p>
        </w:tc>
        <w:tc>
          <w:tcPr>
            <w:tcW w:w="1418" w:type="dxa"/>
            <w:vAlign w:val="center"/>
          </w:tcPr>
          <w:p w14:paraId="66D66E89" w14:textId="77777777" w:rsidR="00B10F23" w:rsidRPr="00A57581" w:rsidRDefault="00B10F23" w:rsidP="00A57581">
            <w:pPr>
              <w:ind w:left="321" w:right="-1"/>
              <w:rPr>
                <w:rFonts w:cstheme="minorHAnsi"/>
                <w:b/>
                <w:lang w:val="en-US"/>
              </w:rPr>
            </w:pPr>
            <w:r w:rsidRPr="00A57581">
              <w:rPr>
                <w:rFonts w:cstheme="minorHAnsi"/>
              </w:rPr>
              <w:t>0.07</w:t>
            </w:r>
          </w:p>
        </w:tc>
      </w:tr>
    </w:tbl>
    <w:p w14:paraId="0FA08F45" w14:textId="77777777" w:rsidR="00B10F23" w:rsidRPr="00A57581" w:rsidRDefault="00B10F23" w:rsidP="00B10F23">
      <w:pPr>
        <w:spacing w:line="240" w:lineRule="auto"/>
        <w:ind w:right="-1"/>
        <w:jc w:val="both"/>
        <w:rPr>
          <w:rFonts w:cstheme="minorHAnsi"/>
          <w:b/>
          <w:lang w:val="en-US"/>
        </w:rPr>
      </w:pPr>
    </w:p>
    <w:p w14:paraId="1DA50DE1" w14:textId="77777777" w:rsidR="00B10F23" w:rsidRPr="00A57581" w:rsidRDefault="00B10F23" w:rsidP="00B10F23">
      <w:pPr>
        <w:spacing w:line="240" w:lineRule="auto"/>
        <w:ind w:right="-1"/>
        <w:jc w:val="both"/>
        <w:rPr>
          <w:rFonts w:cstheme="minorHAnsi"/>
          <w:lang w:val="en-US"/>
        </w:rPr>
      </w:pPr>
    </w:p>
    <w:p w14:paraId="6F8E39FC" w14:textId="77777777" w:rsidR="00B10F23" w:rsidRPr="00A57581" w:rsidRDefault="00B10F23"/>
    <w:sectPr w:rsidR="00B10F23" w:rsidRPr="00A57581" w:rsidSect="00B10F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268"/>
    <w:rsid w:val="0021372D"/>
    <w:rsid w:val="00444C0F"/>
    <w:rsid w:val="00557268"/>
    <w:rsid w:val="00595280"/>
    <w:rsid w:val="007743F6"/>
    <w:rsid w:val="008B4D61"/>
    <w:rsid w:val="009E120F"/>
    <w:rsid w:val="00A57581"/>
    <w:rsid w:val="00B10F23"/>
    <w:rsid w:val="00C36834"/>
    <w:rsid w:val="00E20DC0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A61F3"/>
  <w15:chartTrackingRefBased/>
  <w15:docId w15:val="{156F1150-E55E-4CC2-AF9D-D840B1A0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DE VICENTE RODRIGUEZ</dc:creator>
  <cp:keywords/>
  <dc:description/>
  <cp:lastModifiedBy>JUAN CARLOS DE VICENTE RODRIGUEZ</cp:lastModifiedBy>
  <cp:revision>2</cp:revision>
  <dcterms:created xsi:type="dcterms:W3CDTF">2022-06-14T11:15:00Z</dcterms:created>
  <dcterms:modified xsi:type="dcterms:W3CDTF">2022-06-14T11:15:00Z</dcterms:modified>
</cp:coreProperties>
</file>